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E2A" w:rsidRPr="00391E2A" w:rsidRDefault="00391E2A" w:rsidP="00113242">
      <w:pPr>
        <w:spacing w:line="240" w:lineRule="auto"/>
        <w:rPr>
          <w:b/>
          <w:sz w:val="24"/>
          <w:szCs w:val="24"/>
        </w:rPr>
      </w:pPr>
      <w:r w:rsidRPr="00391E2A">
        <w:rPr>
          <w:b/>
          <w:sz w:val="24"/>
          <w:szCs w:val="24"/>
        </w:rPr>
        <w:t>SUPPLEMENTARY DATA</w:t>
      </w:r>
    </w:p>
    <w:p w:rsidR="000F3A6A" w:rsidRPr="00282F69" w:rsidRDefault="000F3A6A" w:rsidP="00113242">
      <w:pPr>
        <w:spacing w:line="240" w:lineRule="auto"/>
        <w:rPr>
          <w:b/>
          <w:sz w:val="24"/>
          <w:szCs w:val="24"/>
        </w:rPr>
      </w:pPr>
      <w:r w:rsidRPr="00282F69">
        <w:rPr>
          <w:b/>
          <w:sz w:val="24"/>
          <w:szCs w:val="24"/>
        </w:rPr>
        <w:t>Su</w:t>
      </w:r>
      <w:bookmarkStart w:id="0" w:name="_GoBack"/>
      <w:bookmarkEnd w:id="0"/>
      <w:r w:rsidRPr="00282F69">
        <w:rPr>
          <w:b/>
          <w:sz w:val="24"/>
          <w:szCs w:val="24"/>
        </w:rPr>
        <w:t xml:space="preserve">pplementary Table </w:t>
      </w:r>
      <w:r w:rsidR="00282F69" w:rsidRPr="00282F69">
        <w:rPr>
          <w:b/>
          <w:sz w:val="24"/>
          <w:szCs w:val="24"/>
        </w:rPr>
        <w:t>S</w:t>
      </w:r>
      <w:r w:rsidRPr="00282F69">
        <w:rPr>
          <w:b/>
          <w:sz w:val="24"/>
          <w:szCs w:val="24"/>
        </w:rPr>
        <w:t xml:space="preserve">1: </w:t>
      </w:r>
      <w:r w:rsidR="00282F69" w:rsidRPr="00282F69">
        <w:rPr>
          <w:b/>
          <w:sz w:val="24"/>
          <w:szCs w:val="24"/>
        </w:rPr>
        <w:t>Odds ratios for each primary outcome with baseline characteristics measured at start of biologic</w:t>
      </w:r>
    </w:p>
    <w:tbl>
      <w:tblPr>
        <w:tblStyle w:val="LightShading"/>
        <w:tblW w:w="10204" w:type="dxa"/>
        <w:tblInd w:w="-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231"/>
        <w:gridCol w:w="2551"/>
        <w:gridCol w:w="2211"/>
        <w:gridCol w:w="2211"/>
      </w:tblGrid>
      <w:tr w:rsidR="00E041A0" w:rsidRPr="00E041A0" w:rsidTr="00391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F3A6A" w:rsidRPr="00E041A0" w:rsidRDefault="000F3A6A" w:rsidP="00E041A0">
            <w:pPr>
              <w:pStyle w:val="NoSpacing"/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F3A6A" w:rsidRPr="00E041A0" w:rsidRDefault="000F3A6A" w:rsidP="00E041A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Odds Ratio for ACR Paediatric 90% response (ACR Pedi 90)</w:t>
            </w:r>
          </w:p>
        </w:tc>
        <w:tc>
          <w:tcPr>
            <w:tcW w:w="22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F3A6A" w:rsidRPr="00E041A0" w:rsidRDefault="000F3A6A" w:rsidP="00E041A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Odds Ratio for Minimal Disease Activity (MDA)</w:t>
            </w:r>
          </w:p>
        </w:tc>
        <w:tc>
          <w:tcPr>
            <w:tcW w:w="22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F3A6A" w:rsidRPr="00E041A0" w:rsidRDefault="000F3A6A" w:rsidP="00E041A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Odds Ratio for Clinically Inactive Disease (CID)</w:t>
            </w:r>
          </w:p>
        </w:tc>
      </w:tr>
      <w:tr w:rsidR="00E041A0" w:rsidRPr="00E041A0" w:rsidTr="00391E2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:rsidR="000F3A6A" w:rsidRPr="00E041A0" w:rsidRDefault="000F3A6A" w:rsidP="00E041A0">
            <w:pPr>
              <w:rPr>
                <w:sz w:val="24"/>
                <w:szCs w:val="24"/>
              </w:rPr>
            </w:pPr>
            <w:proofErr w:type="spellStart"/>
            <w:r w:rsidRPr="00E041A0">
              <w:rPr>
                <w:sz w:val="24"/>
                <w:szCs w:val="24"/>
              </w:rPr>
              <w:t>Tocilizumab</w:t>
            </w:r>
            <w:proofErr w:type="spellEnd"/>
            <w:r w:rsidRPr="00E041A0">
              <w:rPr>
                <w:sz w:val="24"/>
                <w:szCs w:val="24"/>
              </w:rPr>
              <w:t xml:space="preserve"> (vs. anakinra)</w:t>
            </w:r>
          </w:p>
        </w:tc>
        <w:tc>
          <w:tcPr>
            <w:tcW w:w="255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2.0 (0.6, 6.6) p=0.3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1 (0.4, 3.5) p=0.8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2.5 (0.8, 8.2) p=0.1</w:t>
            </w:r>
          </w:p>
        </w:tc>
      </w:tr>
      <w:tr w:rsidR="00E041A0" w:rsidRPr="00E041A0" w:rsidTr="00391E2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:rsidR="000F3A6A" w:rsidRPr="00E041A0" w:rsidRDefault="000F3A6A" w:rsidP="00E041A0">
            <w:pPr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 xml:space="preserve">First </w:t>
            </w:r>
            <w:r w:rsidR="00E041A0">
              <w:rPr>
                <w:sz w:val="24"/>
                <w:szCs w:val="24"/>
              </w:rPr>
              <w:t>Biologic (vs. subsequent</w:t>
            </w:r>
            <w:r w:rsidRPr="00E041A0">
              <w:rPr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0.5 (0.2, 1.5) p=0.2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0.7 (0.2, 2.0) p=0.5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0.5 (0.2, 1.4) p=0.2</w:t>
            </w:r>
          </w:p>
        </w:tc>
      </w:tr>
      <w:tr w:rsidR="00E041A0" w:rsidRPr="00E041A0" w:rsidTr="00391E2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:rsidR="000F3A6A" w:rsidRPr="00E041A0" w:rsidRDefault="000F3A6A" w:rsidP="00E041A0">
            <w:pPr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Female (vs. Male)</w:t>
            </w:r>
          </w:p>
        </w:tc>
        <w:tc>
          <w:tcPr>
            <w:tcW w:w="255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0.9 (0.3, 2.5) p=0.8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0.9 (0.3, 2.4) p=0.8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0.9 (0.3, 2.6) p=0.9</w:t>
            </w:r>
          </w:p>
        </w:tc>
      </w:tr>
      <w:tr w:rsidR="00E041A0" w:rsidRPr="00E041A0" w:rsidTr="00391E2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:rsidR="000F3A6A" w:rsidRPr="00E041A0" w:rsidRDefault="00391E2A" w:rsidP="00391E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e, </w:t>
            </w:r>
            <w:r w:rsidR="000F3A6A" w:rsidRPr="00E041A0">
              <w:rPr>
                <w:sz w:val="24"/>
                <w:szCs w:val="24"/>
              </w:rPr>
              <w:t>years</w:t>
            </w:r>
          </w:p>
        </w:tc>
        <w:tc>
          <w:tcPr>
            <w:tcW w:w="255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0.9, 1.2) p=0.5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1 (0.9, 1.2) p=0.4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1 (1.0, 1.2) p=0.3</w:t>
            </w:r>
          </w:p>
        </w:tc>
      </w:tr>
      <w:tr w:rsidR="00E041A0" w:rsidRPr="00E041A0" w:rsidTr="00391E2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:rsidR="000F3A6A" w:rsidRPr="00E041A0" w:rsidRDefault="00391E2A" w:rsidP="00E041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ease Duration , years</w:t>
            </w:r>
          </w:p>
        </w:tc>
        <w:tc>
          <w:tcPr>
            <w:tcW w:w="255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1 (0.8, 1.3) p=0.6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2 (0.9, 1.6) p=0.1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1 (0.9, 1.4) p=0.4</w:t>
            </w:r>
          </w:p>
        </w:tc>
      </w:tr>
      <w:tr w:rsidR="00E041A0" w:rsidRPr="00E041A0" w:rsidTr="00391E2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:rsidR="000F3A6A" w:rsidRPr="00E041A0" w:rsidRDefault="000F3A6A" w:rsidP="00E041A0">
            <w:pPr>
              <w:pStyle w:val="NoSpacing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Methotrexate use (vs. none)</w:t>
            </w:r>
          </w:p>
        </w:tc>
        <w:tc>
          <w:tcPr>
            <w:tcW w:w="255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1 (0.3, 4.3) p=0.9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4 (0.4, 5.5) p=0.6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0.5 (0.1, 2.4) p=0.4</w:t>
            </w:r>
          </w:p>
        </w:tc>
      </w:tr>
      <w:tr w:rsidR="00E041A0" w:rsidRPr="00E041A0" w:rsidTr="00391E2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:rsidR="000F3A6A" w:rsidRPr="00E041A0" w:rsidRDefault="000F3A6A" w:rsidP="00E041A0">
            <w:pPr>
              <w:pStyle w:val="NoSpacing"/>
              <w:rPr>
                <w:b w:val="0"/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Oral steroid use (vs. none)</w:t>
            </w:r>
          </w:p>
        </w:tc>
        <w:tc>
          <w:tcPr>
            <w:tcW w:w="255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0.3, 2.9) p=1.0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0.6 (0.2, 1.8) p=0.4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0.4, 2.9) p=1.0</w:t>
            </w:r>
          </w:p>
        </w:tc>
      </w:tr>
      <w:tr w:rsidR="00E041A0" w:rsidRPr="00E041A0" w:rsidTr="00391E2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:rsidR="000F3A6A" w:rsidRPr="00E041A0" w:rsidRDefault="00391E2A" w:rsidP="00E041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ive Joint Count, joints</w:t>
            </w:r>
          </w:p>
        </w:tc>
        <w:tc>
          <w:tcPr>
            <w:tcW w:w="255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0.9, 1.1) p=0.8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0.9, 1.0) p=0.2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0.9, 1.0) p=0.2</w:t>
            </w:r>
          </w:p>
        </w:tc>
      </w:tr>
      <w:tr w:rsidR="00E041A0" w:rsidRPr="00E041A0" w:rsidTr="00391E2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:rsidR="000F3A6A" w:rsidRPr="00E041A0" w:rsidRDefault="00391E2A" w:rsidP="00E041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ed Joint Count, joints</w:t>
            </w:r>
          </w:p>
        </w:tc>
        <w:tc>
          <w:tcPr>
            <w:tcW w:w="255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0.9, 1.1) p=0.7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0.9, 1.1) p=0.8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0.9, 1.0) p=0.3</w:t>
            </w:r>
          </w:p>
        </w:tc>
      </w:tr>
      <w:tr w:rsidR="00E041A0" w:rsidRPr="00E041A0" w:rsidTr="00391E2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:rsidR="000F3A6A" w:rsidRPr="00E041A0" w:rsidRDefault="000F3A6A" w:rsidP="00391E2A">
            <w:pPr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P</w:t>
            </w:r>
            <w:r w:rsidR="00E041A0">
              <w:rPr>
                <w:sz w:val="24"/>
                <w:szCs w:val="24"/>
              </w:rPr>
              <w:t>GA</w:t>
            </w:r>
            <w:r w:rsidR="00391E2A">
              <w:rPr>
                <w:sz w:val="24"/>
                <w:szCs w:val="24"/>
              </w:rPr>
              <w:t xml:space="preserve">, </w:t>
            </w:r>
            <w:proofErr w:type="spellStart"/>
            <w:r w:rsidR="00391E2A">
              <w:rPr>
                <w:sz w:val="24"/>
                <w:szCs w:val="24"/>
              </w:rPr>
              <w:t>cms</w:t>
            </w:r>
            <w:proofErr w:type="spellEnd"/>
          </w:p>
        </w:tc>
        <w:tc>
          <w:tcPr>
            <w:tcW w:w="255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1 (0.9, 1.3) p=0.6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0.9 (0.7, 1.1) p=0.3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0.9 (0.7, 1.1) p=0.4</w:t>
            </w:r>
          </w:p>
        </w:tc>
      </w:tr>
      <w:tr w:rsidR="00E041A0" w:rsidRPr="00E041A0" w:rsidTr="00391E2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:rsidR="000F3A6A" w:rsidRPr="00E041A0" w:rsidRDefault="00E041A0" w:rsidP="00391E2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GE</w:t>
            </w:r>
            <w:r w:rsidR="00391E2A">
              <w:rPr>
                <w:sz w:val="24"/>
                <w:szCs w:val="24"/>
              </w:rPr>
              <w:t xml:space="preserve">, </w:t>
            </w:r>
            <w:proofErr w:type="spellStart"/>
            <w:r w:rsidR="00391E2A">
              <w:rPr>
                <w:sz w:val="24"/>
                <w:szCs w:val="24"/>
              </w:rPr>
              <w:t>cms</w:t>
            </w:r>
            <w:proofErr w:type="spellEnd"/>
          </w:p>
        </w:tc>
        <w:tc>
          <w:tcPr>
            <w:tcW w:w="255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1 (0.9, 1.3) p=0.3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0.9 (0.8, 1.1) p=0.5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0.8, 1.2) p=1.0</w:t>
            </w:r>
          </w:p>
        </w:tc>
      </w:tr>
      <w:tr w:rsidR="00E041A0" w:rsidRPr="00E041A0" w:rsidTr="00391E2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:rsidR="000F3A6A" w:rsidRPr="00E041A0" w:rsidRDefault="000F3A6A" w:rsidP="00E041A0">
            <w:pPr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CHAQ (whole unit)</w:t>
            </w:r>
          </w:p>
        </w:tc>
        <w:tc>
          <w:tcPr>
            <w:tcW w:w="255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0.5, 2.0) p=0.9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0.7 (0.3, 1.4) p=0.3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0.7 (0.4, 1.4) p=0.3</w:t>
            </w:r>
          </w:p>
        </w:tc>
      </w:tr>
      <w:tr w:rsidR="00E041A0" w:rsidRPr="00E041A0" w:rsidTr="00391E2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:rsidR="000F3A6A" w:rsidRPr="00E041A0" w:rsidRDefault="00E041A0" w:rsidP="00E041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R</w:t>
            </w:r>
            <w:r w:rsidR="00391E2A">
              <w:rPr>
                <w:sz w:val="24"/>
                <w:szCs w:val="24"/>
              </w:rPr>
              <w:t>, mm/hr</w:t>
            </w:r>
          </w:p>
        </w:tc>
        <w:tc>
          <w:tcPr>
            <w:tcW w:w="255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1.0, 1.0) p=0.3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1.0, 1.0) p=0.9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1.0, 1.0) p=0.7</w:t>
            </w:r>
          </w:p>
        </w:tc>
      </w:tr>
      <w:tr w:rsidR="00E041A0" w:rsidRPr="00E041A0" w:rsidTr="00391E2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:rsidR="000F3A6A" w:rsidRPr="00E041A0" w:rsidRDefault="000F3A6A" w:rsidP="00E041A0">
            <w:pPr>
              <w:rPr>
                <w:b w:val="0"/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JADAS-71</w:t>
            </w:r>
          </w:p>
        </w:tc>
        <w:tc>
          <w:tcPr>
            <w:tcW w:w="255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1.0, 1.1) p=0.6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0.9, 1.0) p=0.2</w:t>
            </w:r>
          </w:p>
        </w:tc>
        <w:tc>
          <w:tcPr>
            <w:tcW w:w="2211" w:type="dxa"/>
          </w:tcPr>
          <w:p w:rsidR="000F3A6A" w:rsidRPr="00E041A0" w:rsidRDefault="000F3A6A" w:rsidP="00E041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041A0">
              <w:rPr>
                <w:sz w:val="24"/>
                <w:szCs w:val="24"/>
              </w:rPr>
              <w:t>1.0 (0.9, 1.0) p=0.4</w:t>
            </w:r>
          </w:p>
        </w:tc>
      </w:tr>
    </w:tbl>
    <w:p w:rsidR="000F3A6A" w:rsidRPr="00E041A0" w:rsidRDefault="00FF3158" w:rsidP="00113242">
      <w:pPr>
        <w:spacing w:line="240" w:lineRule="auto"/>
        <w:rPr>
          <w:b/>
          <w:sz w:val="24"/>
          <w:szCs w:val="24"/>
          <w:highlight w:val="yellow"/>
        </w:rPr>
      </w:pPr>
      <w:r>
        <w:rPr>
          <w:sz w:val="24"/>
          <w:szCs w:val="24"/>
        </w:rPr>
        <w:t xml:space="preserve">Using imputed data. </w:t>
      </w:r>
      <w:r w:rsidR="000F3A6A" w:rsidRPr="00E041A0">
        <w:rPr>
          <w:sz w:val="24"/>
          <w:szCs w:val="24"/>
        </w:rPr>
        <w:t xml:space="preserve">American College of Rheumatology (ACR), </w:t>
      </w:r>
      <w:r w:rsidR="00E041A0" w:rsidRPr="00E041A0">
        <w:rPr>
          <w:sz w:val="24"/>
          <w:szCs w:val="24"/>
        </w:rPr>
        <w:t xml:space="preserve">Physician Global </w:t>
      </w:r>
      <w:r w:rsidR="00E041A0">
        <w:rPr>
          <w:sz w:val="24"/>
          <w:szCs w:val="24"/>
        </w:rPr>
        <w:t xml:space="preserve">Assessment </w:t>
      </w:r>
      <w:r w:rsidR="00E041A0" w:rsidRPr="00E041A0">
        <w:rPr>
          <w:sz w:val="24"/>
          <w:szCs w:val="24"/>
        </w:rPr>
        <w:t xml:space="preserve">of </w:t>
      </w:r>
      <w:r w:rsidR="00113242">
        <w:rPr>
          <w:sz w:val="24"/>
          <w:szCs w:val="24"/>
        </w:rPr>
        <w:t>di</w:t>
      </w:r>
      <w:r w:rsidR="00E041A0" w:rsidRPr="00E041A0">
        <w:rPr>
          <w:sz w:val="24"/>
          <w:szCs w:val="24"/>
        </w:rPr>
        <w:t>sease</w:t>
      </w:r>
      <w:r w:rsidR="00E041A0">
        <w:rPr>
          <w:sz w:val="24"/>
          <w:szCs w:val="24"/>
        </w:rPr>
        <w:t xml:space="preserve"> (PGA), </w:t>
      </w:r>
      <w:r w:rsidR="00E041A0" w:rsidRPr="00E041A0">
        <w:rPr>
          <w:sz w:val="24"/>
          <w:szCs w:val="24"/>
        </w:rPr>
        <w:t xml:space="preserve">Parent (or Parent) Global </w:t>
      </w:r>
      <w:r w:rsidR="00E041A0">
        <w:rPr>
          <w:sz w:val="24"/>
          <w:szCs w:val="24"/>
        </w:rPr>
        <w:t xml:space="preserve">Evaluation </w:t>
      </w:r>
      <w:r w:rsidR="00E041A0" w:rsidRPr="00E041A0">
        <w:rPr>
          <w:sz w:val="24"/>
          <w:szCs w:val="24"/>
        </w:rPr>
        <w:t xml:space="preserve">of </w:t>
      </w:r>
      <w:r w:rsidR="00113242">
        <w:rPr>
          <w:sz w:val="24"/>
          <w:szCs w:val="24"/>
        </w:rPr>
        <w:t>w</w:t>
      </w:r>
      <w:r w:rsidR="00E041A0" w:rsidRPr="00E041A0">
        <w:rPr>
          <w:sz w:val="24"/>
          <w:szCs w:val="24"/>
        </w:rPr>
        <w:t>ell</w:t>
      </w:r>
      <w:r w:rsidR="00113242">
        <w:rPr>
          <w:sz w:val="24"/>
          <w:szCs w:val="24"/>
        </w:rPr>
        <w:t>-</w:t>
      </w:r>
      <w:r w:rsidR="00E041A0" w:rsidRPr="00E041A0">
        <w:rPr>
          <w:sz w:val="24"/>
          <w:szCs w:val="24"/>
        </w:rPr>
        <w:t>being</w:t>
      </w:r>
      <w:r w:rsidR="00E041A0">
        <w:rPr>
          <w:sz w:val="24"/>
          <w:szCs w:val="24"/>
        </w:rPr>
        <w:t xml:space="preserve"> (PGE), </w:t>
      </w:r>
      <w:r w:rsidR="000F3A6A" w:rsidRPr="00E041A0">
        <w:rPr>
          <w:sz w:val="24"/>
          <w:szCs w:val="24"/>
        </w:rPr>
        <w:t xml:space="preserve">Childhood Health Assessment Questionnaire (CHAQ), </w:t>
      </w:r>
      <w:r w:rsidR="00E041A0" w:rsidRPr="00E041A0">
        <w:rPr>
          <w:sz w:val="24"/>
          <w:szCs w:val="24"/>
        </w:rPr>
        <w:t xml:space="preserve">Erythrocyte Sedimentation Rate </w:t>
      </w:r>
      <w:r w:rsidR="00E041A0">
        <w:rPr>
          <w:sz w:val="24"/>
          <w:szCs w:val="24"/>
        </w:rPr>
        <w:t xml:space="preserve">(ESR), </w:t>
      </w:r>
      <w:r w:rsidR="000F3A6A" w:rsidRPr="00E041A0">
        <w:rPr>
          <w:sz w:val="24"/>
          <w:szCs w:val="24"/>
        </w:rPr>
        <w:t>71-joint Juvenile Arthritis Disease Activity Score (JADAS-71).</w:t>
      </w:r>
    </w:p>
    <w:p w:rsidR="00F4767C" w:rsidRDefault="00282F69"/>
    <w:sectPr w:rsidR="00F4767C" w:rsidSect="00E041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A6A"/>
    <w:rsid w:val="000614B1"/>
    <w:rsid w:val="000636B7"/>
    <w:rsid w:val="000F3A6A"/>
    <w:rsid w:val="00113242"/>
    <w:rsid w:val="00282F69"/>
    <w:rsid w:val="00391E2A"/>
    <w:rsid w:val="00440826"/>
    <w:rsid w:val="005F3013"/>
    <w:rsid w:val="00673E40"/>
    <w:rsid w:val="00757FBB"/>
    <w:rsid w:val="00CB5252"/>
    <w:rsid w:val="00D92AC8"/>
    <w:rsid w:val="00E041A0"/>
    <w:rsid w:val="00F13293"/>
    <w:rsid w:val="00FF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252FB"/>
  <w15:docId w15:val="{40CD6F6D-4BF1-4126-9677-D5CDC6F6E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A6A"/>
    <w:pPr>
      <w:spacing w:after="0" w:line="240" w:lineRule="auto"/>
    </w:pPr>
  </w:style>
  <w:style w:type="table" w:styleId="TableGrid">
    <w:name w:val="Table Grid"/>
    <w:basedOn w:val="TableNormal"/>
    <w:uiPriority w:val="59"/>
    <w:rsid w:val="000F3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041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ne Kearsley-Fleet</dc:creator>
  <cp:lastModifiedBy>Sarah Miles</cp:lastModifiedBy>
  <cp:revision>2</cp:revision>
  <dcterms:created xsi:type="dcterms:W3CDTF">2018-07-20T14:59:00Z</dcterms:created>
  <dcterms:modified xsi:type="dcterms:W3CDTF">2018-07-20T14:59:00Z</dcterms:modified>
</cp:coreProperties>
</file>